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AD" w:rsidRDefault="00310333">
      <w:pPr>
        <w:rPr>
          <w:rFonts w:ascii="Times New Roman" w:hAnsi="Times New Roman" w:cs="Times New Roman"/>
          <w:sz w:val="28"/>
          <w:szCs w:val="28"/>
        </w:rPr>
      </w:pPr>
      <w:r w:rsidRPr="00310333">
        <w:rPr>
          <w:rFonts w:ascii="Times New Roman" w:hAnsi="Times New Roman" w:cs="Times New Roman"/>
          <w:b/>
          <w:sz w:val="28"/>
          <w:szCs w:val="28"/>
        </w:rPr>
        <w:t>Supplementary Table 1.</w:t>
      </w:r>
      <w:r w:rsidRPr="00310333">
        <w:rPr>
          <w:rFonts w:ascii="Times New Roman" w:hAnsi="Times New Roman" w:cs="Times New Roman"/>
          <w:sz w:val="28"/>
          <w:szCs w:val="28"/>
        </w:rPr>
        <w:t xml:space="preserve"> Sequence information used in this study</w:t>
      </w:r>
    </w:p>
    <w:tbl>
      <w:tblPr>
        <w:tblStyle w:val="-1"/>
        <w:tblpPr w:leftFromText="180" w:rightFromText="180" w:vertAnchor="text" w:tblpX="-743" w:tblpY="1"/>
        <w:tblW w:w="9889" w:type="dxa"/>
        <w:tblLayout w:type="fixed"/>
        <w:tblLook w:val="04A0" w:firstRow="1" w:lastRow="0" w:firstColumn="1" w:lastColumn="0" w:noHBand="0" w:noVBand="1"/>
      </w:tblPr>
      <w:tblGrid>
        <w:gridCol w:w="2411"/>
        <w:gridCol w:w="3651"/>
        <w:gridCol w:w="3827"/>
      </w:tblGrid>
      <w:tr w:rsidR="00E81F5F" w:rsidRPr="00E81F5F" w:rsidTr="007C4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E81F5F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siRNA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Sense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antisense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miR-532-3p mimics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DE4A4B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CCUCCCACACCCAAGGCUUGCA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DE4A4B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CAAGCCUUGGGUGUGGGAGGUU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4DF0" w:rsidP="007C4DF0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 w:rsidR="007C1A7C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 xml:space="preserve">egative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c</w:t>
            </w:r>
            <w:r w:rsidR="007C1A7C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ontrol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DE4A4B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UUCUCCGAACGUGUCACGUTT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DE4A4B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ACGUGACACGUUCGGAGAATT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miR-532-3p inhibitors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BF0A47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UGCAAGCCUUGGGUGUGGGAGG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4DF0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inhib</w:t>
            </w:r>
            <w:r w:rsidR="007C1A7C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itors negative control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BF0A47"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CAGUACUUUUGUGUAGUACAA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E81F5F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Gene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b/>
                <w:color w:val="auto"/>
                <w:sz w:val="18"/>
                <w:szCs w:val="18"/>
              </w:rPr>
              <w:t>Forward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b/>
                <w:color w:val="auto"/>
                <w:sz w:val="18"/>
                <w:szCs w:val="18"/>
              </w:rPr>
              <w:t>R</w:t>
            </w:r>
            <w:r w:rsidRPr="00E81F5F">
              <w:rPr>
                <w:rFonts w:ascii="Arial" w:hAnsi="Arial" w:cs="Arial"/>
                <w:b/>
                <w:color w:val="auto"/>
                <w:sz w:val="18"/>
                <w:szCs w:val="18"/>
              </w:rPr>
              <w:t>everse</w:t>
            </w: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GAPDH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831B27" w:rsidRPr="00E81F5F">
              <w:rPr>
                <w:rFonts w:ascii="Arial" w:hAnsi="Arial" w:cs="Arial"/>
                <w:color w:val="auto"/>
                <w:sz w:val="18"/>
                <w:szCs w:val="18"/>
              </w:rPr>
              <w:t xml:space="preserve">GGAGCGAGATCCCTCCAAAAT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831B27" w:rsidRPr="00E81F5F">
              <w:rPr>
                <w:rFonts w:ascii="Arial" w:hAnsi="Arial" w:cs="Arial"/>
                <w:color w:val="auto"/>
                <w:sz w:val="18"/>
                <w:szCs w:val="18"/>
              </w:rPr>
              <w:t xml:space="preserve">GGCTGTTGTCATACTTCTCATGG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831B27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TGM2</w:t>
            </w:r>
          </w:p>
        </w:tc>
        <w:tc>
          <w:tcPr>
            <w:tcW w:w="3651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831B27" w:rsidRPr="00E81F5F">
              <w:rPr>
                <w:rFonts w:ascii="Arial" w:hAnsi="Arial" w:cs="Arial"/>
                <w:color w:val="auto"/>
                <w:sz w:val="18"/>
                <w:szCs w:val="18"/>
              </w:rPr>
              <w:t>AATCCAGAAATCAAGATCCGGA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5'-</w:t>
            </w:r>
            <w:r w:rsidR="00831B27" w:rsidRPr="00E81F5F">
              <w:rPr>
                <w:rFonts w:ascii="Arial" w:hAnsi="Arial" w:cs="Arial"/>
                <w:color w:val="auto"/>
                <w:sz w:val="18"/>
                <w:szCs w:val="18"/>
              </w:rPr>
              <w:t>CAGGTCCATTCTCACCTTAACT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-3'</w:t>
            </w: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7C1A7C" w:rsidRPr="00F314E8" w:rsidRDefault="007C1A7C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ETS1</w:t>
            </w:r>
          </w:p>
        </w:tc>
        <w:tc>
          <w:tcPr>
            <w:tcW w:w="3651" w:type="dxa"/>
          </w:tcPr>
          <w:p w:rsidR="00CE098F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TTGAAAGCATAGAGAGCTACGA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7C1A7C" w:rsidRPr="00E81F5F" w:rsidRDefault="007C1A7C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CTCTGAGTCGAAGCTGTCATAG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841CE1" w:rsidRPr="00F314E8" w:rsidRDefault="00841CE1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GAPDH-ChIP</w:t>
            </w:r>
            <w:bookmarkStart w:id="0" w:name="_GoBack"/>
            <w:bookmarkEnd w:id="0"/>
          </w:p>
        </w:tc>
        <w:tc>
          <w:tcPr>
            <w:tcW w:w="3651" w:type="dxa"/>
          </w:tcPr>
          <w:p w:rsidR="00841CE1" w:rsidRPr="00E81F5F" w:rsidRDefault="00841CE1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TACTAGCGGTTTTACGGGCG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841CE1" w:rsidRPr="00E81F5F" w:rsidRDefault="00841CE1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TCGAACAGGAGGAGCAGAGAGCGA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CE098F" w:rsidRPr="00F314E8" w:rsidRDefault="00CE098F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TGM2-</w:t>
            </w:r>
            <w:r w:rsidR="006C0D6E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ChIP</w:t>
            </w:r>
            <w:r w:rsidR="00841CE1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 xml:space="preserve"> 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</w:t>
            </w:r>
            <w:r w:rsidR="00E81F5F" w:rsidRPr="00F314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-1604/-1462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651" w:type="dxa"/>
          </w:tcPr>
          <w:p w:rsidR="00CE098F" w:rsidRPr="00E81F5F" w:rsidRDefault="00CE098F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GCCATGCGTCACTCAGGT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CE098F" w:rsidRPr="00E81F5F" w:rsidRDefault="00CE098F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TGGCTGTGAGAAGAATCCC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CE098F" w:rsidRPr="00F314E8" w:rsidRDefault="00CE098F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TGM2-</w:t>
            </w:r>
            <w:r w:rsidR="006C0D6E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ChIP</w:t>
            </w:r>
            <w:r w:rsidR="00841CE1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 xml:space="preserve"> 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</w:t>
            </w:r>
            <w:r w:rsidR="00E81F5F" w:rsidRPr="00F314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-1264/-1161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651" w:type="dxa"/>
          </w:tcPr>
          <w:p w:rsidR="00CE098F" w:rsidRPr="00E81F5F" w:rsidRDefault="006C0D6E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ACCCAGAGCTGCGTGAC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CE098F" w:rsidRPr="00E81F5F" w:rsidRDefault="006C0D6E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color w:val="auto"/>
              </w:rPr>
              <w:t xml:space="preserve">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ATCAGCAGCAGCACCAG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  <w:tr w:rsidR="00E81F5F" w:rsidRPr="00E81F5F" w:rsidTr="007C4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6C0D6E" w:rsidRPr="00F314E8" w:rsidRDefault="006C0D6E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TGM2-ChIP</w:t>
            </w:r>
            <w:r w:rsidR="00841CE1"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 xml:space="preserve"> 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</w:t>
            </w:r>
            <w:r w:rsidR="00E81F5F" w:rsidRPr="00F314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-358/-252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651" w:type="dxa"/>
          </w:tcPr>
          <w:p w:rsidR="006C0D6E" w:rsidRPr="00E81F5F" w:rsidRDefault="006C0D6E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color w:val="auto"/>
              </w:rPr>
              <w:t xml:space="preserve">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CCTCTTGACCGACTTCCC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6C0D6E" w:rsidRPr="00E81F5F" w:rsidRDefault="006C0D6E" w:rsidP="007452D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color w:val="auto"/>
              </w:rPr>
              <w:t xml:space="preserve">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ACCCGTAATTGCCCCAT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  <w:tr w:rsidR="00E81F5F" w:rsidRPr="00E81F5F" w:rsidTr="007C4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:rsidR="006C0D6E" w:rsidRPr="00F314E8" w:rsidRDefault="006C0D6E" w:rsidP="007452D4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F314E8">
              <w:rPr>
                <w:rFonts w:ascii="Arial" w:hAnsi="Arial" w:cs="Arial" w:hint="eastAsia"/>
                <w:b w:val="0"/>
                <w:color w:val="auto"/>
                <w:sz w:val="18"/>
                <w:szCs w:val="18"/>
              </w:rPr>
              <w:t>TGM2-ChIP-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</w:t>
            </w:r>
            <w:r w:rsidR="00E81F5F" w:rsidRPr="00F314E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-186/-13</w:t>
            </w:r>
            <w:r w:rsidR="007452D4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3651" w:type="dxa"/>
          </w:tcPr>
          <w:p w:rsidR="006C0D6E" w:rsidRPr="00E81F5F" w:rsidRDefault="00841CE1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color w:val="auto"/>
              </w:rPr>
              <w:t xml:space="preserve">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GAGCCCGTTTGACCCAG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  <w:tc>
          <w:tcPr>
            <w:tcW w:w="3827" w:type="dxa"/>
          </w:tcPr>
          <w:p w:rsidR="006C0D6E" w:rsidRPr="00E81F5F" w:rsidRDefault="00841CE1" w:rsidP="007452D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5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</w:t>
            </w:r>
            <w:r w:rsidRPr="00E81F5F">
              <w:rPr>
                <w:color w:val="auto"/>
              </w:rPr>
              <w:t xml:space="preserve"> 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CCGGAGCAAGCTCTACATT</w:t>
            </w:r>
            <w:r w:rsidRPr="00E81F5F">
              <w:rPr>
                <w:rFonts w:ascii="Arial" w:hAnsi="Arial" w:cs="Arial" w:hint="eastAsia"/>
                <w:color w:val="auto"/>
                <w:sz w:val="18"/>
                <w:szCs w:val="18"/>
              </w:rPr>
              <w:t>-3</w:t>
            </w:r>
            <w:r w:rsidRPr="00E81F5F">
              <w:rPr>
                <w:rFonts w:ascii="Arial" w:hAnsi="Arial" w:cs="Arial"/>
                <w:color w:val="auto"/>
                <w:sz w:val="18"/>
                <w:szCs w:val="18"/>
              </w:rPr>
              <w:t>’</w:t>
            </w:r>
          </w:p>
        </w:tc>
      </w:tr>
    </w:tbl>
    <w:p w:rsidR="007C1A7C" w:rsidRPr="00310333" w:rsidRDefault="007C1A7C">
      <w:pPr>
        <w:rPr>
          <w:rFonts w:ascii="Times New Roman" w:hAnsi="Times New Roman" w:cs="Times New Roman"/>
          <w:sz w:val="28"/>
          <w:szCs w:val="28"/>
        </w:rPr>
      </w:pPr>
    </w:p>
    <w:sectPr w:rsidR="007C1A7C" w:rsidRPr="00310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234" w:rsidRDefault="004E6234" w:rsidP="00BF0A47">
      <w:r>
        <w:separator/>
      </w:r>
    </w:p>
  </w:endnote>
  <w:endnote w:type="continuationSeparator" w:id="0">
    <w:p w:rsidR="004E6234" w:rsidRDefault="004E6234" w:rsidP="00BF0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234" w:rsidRDefault="004E6234" w:rsidP="00BF0A47">
      <w:r>
        <w:separator/>
      </w:r>
    </w:p>
  </w:footnote>
  <w:footnote w:type="continuationSeparator" w:id="0">
    <w:p w:rsidR="004E6234" w:rsidRDefault="004E6234" w:rsidP="00BF0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33"/>
    <w:rsid w:val="00015F7E"/>
    <w:rsid w:val="00023F68"/>
    <w:rsid w:val="002F3AD9"/>
    <w:rsid w:val="00310333"/>
    <w:rsid w:val="004E6234"/>
    <w:rsid w:val="006C0D6E"/>
    <w:rsid w:val="007452D4"/>
    <w:rsid w:val="007C1A7C"/>
    <w:rsid w:val="007C4DF0"/>
    <w:rsid w:val="007F4FAD"/>
    <w:rsid w:val="00831B27"/>
    <w:rsid w:val="00841CE1"/>
    <w:rsid w:val="00BB170D"/>
    <w:rsid w:val="00BB4868"/>
    <w:rsid w:val="00BF0A47"/>
    <w:rsid w:val="00CE098F"/>
    <w:rsid w:val="00DE4A4B"/>
    <w:rsid w:val="00E81F5F"/>
    <w:rsid w:val="00F3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0445F"/>
  <w15:docId w15:val="{64291750-D674-4CA7-8A21-3B641E9F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A47"/>
    <w:rPr>
      <w:sz w:val="18"/>
      <w:szCs w:val="18"/>
    </w:rPr>
  </w:style>
  <w:style w:type="table" w:styleId="-1">
    <w:name w:val="Light Shading Accent 1"/>
    <w:basedOn w:val="a1"/>
    <w:uiPriority w:val="60"/>
    <w:rsid w:val="00E81F5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-Chuncai</dc:creator>
  <cp:lastModifiedBy>许 志军</cp:lastModifiedBy>
  <cp:revision>6</cp:revision>
  <dcterms:created xsi:type="dcterms:W3CDTF">2019-01-23T03:00:00Z</dcterms:created>
  <dcterms:modified xsi:type="dcterms:W3CDTF">2019-01-28T17:19:00Z</dcterms:modified>
</cp:coreProperties>
</file>